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42" w:right="278" w:firstLine="142"/>
        <w:jc w:val="both"/>
        <w:rPr>
          <w:bCs/>
          <w:sz w:val="22"/>
          <w:lang w:val="en-US"/>
        </w:rPr>
      </w:pPr>
      <w:r>
        <w:rPr>
          <w:bCs/>
          <w:sz w:val="22"/>
          <w:lang w:val="en-US"/>
        </w:rPr>
        <w:t>Table 1: Flaviviral abbreviation</w:t>
      </w:r>
    </w:p>
    <w:p>
      <w:pPr>
        <w:pStyle w:val="Normal"/>
        <w:spacing w:lineRule="auto" w:line="360"/>
        <w:ind w:left="-142" w:right="278" w:firstLine="142"/>
        <w:jc w:val="both"/>
        <w:rPr>
          <w:bCs/>
          <w:sz w:val="22"/>
          <w:lang w:val="en-US"/>
        </w:rPr>
      </w:pPr>
      <w:r>
        <w:rPr>
          <w:bCs/>
          <w:sz w:val="22"/>
          <w:lang w:val="en-US"/>
        </w:rPr>
      </w:r>
    </w:p>
    <w:p>
      <w:pPr>
        <w:pStyle w:val="Normal"/>
        <w:spacing w:lineRule="auto" w:line="360"/>
        <w:jc w:val="both"/>
        <w:rPr>
          <w:bCs/>
          <w:sz w:val="22"/>
          <w:szCs w:val="20"/>
          <w:lang w:val="en-GB"/>
        </w:rPr>
      </w:pPr>
      <w:r>
        <w:rPr>
          <w:bCs/>
          <w:sz w:val="22"/>
          <w:szCs w:val="20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11430</wp:posOffset>
                </wp:positionV>
                <wp:extent cx="1644650" cy="8249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4650" cy="8249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59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870"/>
                              <w:gridCol w:w="720"/>
                            </w:tblGrid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lang w:val="en-US"/>
                                    </w:rPr>
                                    <w:t>Tick-borne virus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lang w:val="en-US"/>
                                    </w:rPr>
                                    <w:t>TBV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en-US"/>
                                    </w:rPr>
                                    <w:t>Gadget Gully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de-DE"/>
                                    </w:rPr>
                                    <w:t>GGY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de-DE"/>
                                    </w:rPr>
                                    <w:t>Kadam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de-DE"/>
                                    </w:rPr>
                                    <w:t>KAD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de-DE"/>
                                    </w:rPr>
                                    <w:t>Kyasanur Forrest disease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de-DE"/>
                                    </w:rPr>
                                    <w:t>KFD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de-DE"/>
                                    </w:rPr>
                                    <w:t>Langat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de-DE"/>
                                    </w:rPr>
                                    <w:t>LGT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de-DE"/>
                                    </w:rPr>
                                    <w:t>Omsk hemorrhagic fever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en-US"/>
                                    </w:rPr>
                                    <w:t>OHF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  <w:t>Powassan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  <w:t>POW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en-GB"/>
                                    </w:rPr>
                                    <w:t>Royal farm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it-IT"/>
                                    </w:rPr>
                                    <w:t>RF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it-IT"/>
                                    </w:rPr>
                                    <w:t>Karshi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en-US"/>
                                    </w:rPr>
                                    <w:t>KSI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en-US"/>
                                    </w:rPr>
                                    <w:t>tick-borne encephalitis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en-US"/>
                                    </w:rPr>
                                    <w:t>TBE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  <w:t>Louping ill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GB"/>
                                    </w:rPr>
                                    <w:t>LI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en-GB"/>
                                    </w:rPr>
                                    <w:t>Meaban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GB"/>
                                    </w:rPr>
                                    <w:t>MEA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en-GB"/>
                                    </w:rPr>
                                    <w:t>Saumarez Reef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  <w:t>SRE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en-GB"/>
                                    </w:rPr>
                                    <w:t>Tyuleniy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en-US"/>
                                    </w:rPr>
                                    <w:t>TYU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en-GB"/>
                                    </w:rPr>
                                    <w:t>Ngoye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en-US"/>
                                    </w:rPr>
                                    <w:t>NGO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4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lang w:val="en-US"/>
                                    </w:rPr>
                                    <w:t>Mosquito-borne virus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lang w:val="en-US"/>
                                    </w:rPr>
                                    <w:t>MBV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en-US"/>
                                    </w:rPr>
                                    <w:t>Aroa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it-IT"/>
                                    </w:rPr>
                                    <w:t>AROA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it-IT"/>
                                    </w:rPr>
                                    <w:t>Bussuquara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it-IT"/>
                                    </w:rPr>
                                    <w:t>BSQ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it-IT"/>
                                    </w:rPr>
                                    <w:t>Iguape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it-IT"/>
                                    </w:rPr>
                                    <w:t>IGU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it-IT"/>
                                    </w:rPr>
                                    <w:t>Naranjal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it-IT"/>
                                    </w:rPr>
                                    <w:t>NJL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it-IT"/>
                                    </w:rPr>
                                    <w:t>Dengue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en-US"/>
                                    </w:rPr>
                                    <w:t>DEN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en-US"/>
                                    </w:rPr>
                                    <w:t>Kedougou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en-US"/>
                                    </w:rPr>
                                    <w:t>KED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en-US"/>
                                    </w:rPr>
                                    <w:t>Cacipacore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en-US"/>
                                    </w:rPr>
                                    <w:t>CP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en-US"/>
                                    </w:rPr>
                                    <w:t>Koutango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en-US"/>
                                    </w:rPr>
                                    <w:t>KOU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en-US"/>
                                    </w:rPr>
                                    <w:t>Japanese encephalitis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</w:rPr>
                                    <w:t>JE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</w:rPr>
                                    <w:t>Murray Valley encephalitis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en-US"/>
                                    </w:rPr>
                                    <w:t>MVE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  <w:t>Alfuy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ALF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</w:rPr>
                                    <w:t>St Louis encephalitis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  <w:t>SLE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  <w:t>Usutu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  <w:t>USU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  <w:t>West Nile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  <w:t>WN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de-DE"/>
                                    </w:rPr>
                                    <w:t>Kunjin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de-DE"/>
                                    </w:rPr>
                                    <w:t>KUN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de-DE"/>
                                    </w:rPr>
                                    <w:t>Yaounde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  <w:t>YAO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de-DE"/>
                                    </w:rPr>
                                    <w:t>Kokobera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  <w:t>KOK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de-DE"/>
                                    </w:rPr>
                                    <w:t>Stratford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  <w:t>STR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Bagaza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</w:rPr>
                                    <w:t>BAG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Ilheus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it-IT"/>
                                    </w:rPr>
                                    <w:t>ILH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it-IT"/>
                                    </w:rPr>
                                    <w:t>Rocio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en-US"/>
                                    </w:rPr>
                                    <w:t>RO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en-US"/>
                                    </w:rPr>
                                    <w:t>Israel turkey meningoencephalomyelitis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en-US"/>
                                    </w:rPr>
                                    <w:t>IT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en-US"/>
                                    </w:rPr>
                                    <w:t>Ntaya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en-US"/>
                                    </w:rPr>
                                    <w:t>NTA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en-US"/>
                                    </w:rPr>
                                    <w:t>Tembuzu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en-US"/>
                                    </w:rPr>
                                    <w:t>TMU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de-DE"/>
                                    </w:rPr>
                                    <w:t>Zika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  <w:t>ZIK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it-IT"/>
                                    </w:rPr>
                                    <w:t>Spondweni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it-IT"/>
                                    </w:rPr>
                                    <w:t>SPO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it-IT"/>
                                    </w:rPr>
                                    <w:t>Banzi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it-IT"/>
                                    </w:rPr>
                                    <w:t>BAN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Bouboui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</w:rPr>
                                    <w:t>BOU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en-US"/>
                                    </w:rPr>
                                    <w:t>Edge Hill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it-IT"/>
                                    </w:rPr>
                                    <w:t>EH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it-IT"/>
                                    </w:rPr>
                                    <w:t>Jugra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  <w:t>JUG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de-DE"/>
                                    </w:rPr>
                                    <w:t>Potiskum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  <w:t>POT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de-DE"/>
                                    </w:rPr>
                                    <w:t>Saboya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  <w:t>SAB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de-DE"/>
                                    </w:rPr>
                                    <w:t>Sepik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  <w:t>SEP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en-US"/>
                                    </w:rPr>
                                    <w:t>Uganda S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  <w:t>UGS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de-DE"/>
                                    </w:rPr>
                                    <w:t>Sitiawan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  <w:t>S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de-DE"/>
                                    </w:rPr>
                                    <w:t>Kamiti River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  <w:t>KR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de-DE"/>
                                    </w:rPr>
                                    <w:t>Wesselsbron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de-DE"/>
                                    </w:rPr>
                                    <w:t>WESS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lang w:val="en-US"/>
                                    </w:rPr>
                                    <w:t>yellow fever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YF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</w:rPr>
                                    <w:t>Nounané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NOU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</w:rPr>
                                    <w:t>Barkedji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sz w:val="14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sz w:val="4"/>
                                    </w:rPr>
                                  </w:pPr>
                                  <w:r>
                                    <w:rPr>
                                      <w:bCs/>
                                      <w:sz w:val="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Cs/>
                                      <w:sz w:val="4"/>
                                    </w:rPr>
                                  </w:pPr>
                                  <w:r>
                                    <w:rPr>
                                      <w:bCs/>
                                      <w:sz w:val="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lang w:val="en-US"/>
                                    </w:rPr>
                                    <w:t>Viruses with no known arthropod vector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lang w:val="en-US"/>
                                    </w:rPr>
                                    <w:t>NKV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  <w:t>Entebbe bat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GB"/>
                                    </w:rPr>
                                    <w:t>ENT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  <w:t>Sokoluk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GB"/>
                                    </w:rPr>
                                    <w:t>SOK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GB"/>
                                    </w:rPr>
                                    <w:t>Yokose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GB"/>
                                    </w:rPr>
                                    <w:t>YOK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  <w:t>Apoi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GB"/>
                                    </w:rPr>
                                    <w:t>APOI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  <w:t>Cowbone Ridge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GB"/>
                                    </w:rPr>
                                    <w:t>CR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  <w:t>Jutiapa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it-IT"/>
                                    </w:rPr>
                                    <w:t>JUT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it-IT"/>
                                    </w:rPr>
                                    <w:t>Modoc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  <w:t>MOD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  <w:t>Sal Vieja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  <w:t>SV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it-IT"/>
                                    </w:rPr>
                                    <w:t>San Perlita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  <w:t>SP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  <w:t>Bukalasa bat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  <w:t>BB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en-US"/>
                                    </w:rPr>
                                    <w:t>Carey Island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de-DE"/>
                                    </w:rPr>
                                    <w:t>CI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sz w:val="14"/>
                                      <w:lang w:val="de-DE"/>
                                    </w:rPr>
                                    <w:t>Dakar bat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de-DE"/>
                                    </w:rPr>
                                    <w:t>DAK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</w:rPr>
                                    <w:t>Montana Myotis leukoencephalitis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</w:rPr>
                                    <w:t>MML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Phnom Penh bat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</w:rPr>
                                    <w:t>PPB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Batu Cave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it-IT"/>
                                    </w:rPr>
                                    <w:t>BC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it-IT"/>
                                    </w:rPr>
                                    <w:t>Rio Bravo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GB"/>
                                    </w:rPr>
                                    <w:t>RB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GB"/>
                                    </w:rPr>
                                    <w:t>cell fusing agent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it-IT"/>
                                    </w:rPr>
                                    <w:t>CFA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7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it-IT"/>
                                    </w:rPr>
                                    <w:t>Tamana bat vir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14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sz w:val="14"/>
                                      <w:szCs w:val="20"/>
                                      <w:lang w:val="en-GB"/>
                                    </w:rPr>
                                    <w:t>TABV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9.5pt;height:649.6pt;mso-wrap-distance-left:7.05pt;mso-wrap-distance-right:7.05pt;mso-wrap-distance-top:0pt;mso-wrap-distance-bottom:0pt;margin-top:-0.9pt;mso-position-vertical-relative:text;margin-left:142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259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870"/>
                        <w:gridCol w:w="720"/>
                      </w:tblGrid>
                      <w:tr>
                        <w:trPr/>
                        <w:tc>
                          <w:tcPr>
                            <w:tcW w:w="187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lang w:val="en-US"/>
                              </w:rPr>
                              <w:t>Tick-borne viruse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lang w:val="en-US"/>
                              </w:rPr>
                              <w:t>TBV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lang w:val="en-US"/>
                              </w:rPr>
                              <w:t>Gadget Gully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sz w:val="14"/>
                                <w:lang w:val="de-DE"/>
                              </w:rPr>
                              <w:t>GGY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sz w:val="14"/>
                                <w:lang w:val="de-DE"/>
                              </w:rPr>
                              <w:t>Kadam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sz w:val="14"/>
                                <w:lang w:val="de-DE"/>
                              </w:rPr>
                              <w:t>KAD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sz w:val="14"/>
                                <w:lang w:val="de-DE"/>
                              </w:rPr>
                              <w:t>Kyasanur Forrest disease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sz w:val="14"/>
                                <w:lang w:val="de-DE"/>
                              </w:rPr>
                              <w:t>KFD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de-DE"/>
                              </w:rPr>
                              <w:t>Langat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de-DE"/>
                              </w:rPr>
                              <w:t>LGT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sz w:val="14"/>
                                <w:lang w:val="de-DE"/>
                              </w:rPr>
                              <w:t>Omsk hemorrhagic fever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lang w:val="en-US"/>
                              </w:rPr>
                              <w:t>OHF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  <w:t>Powassan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  <w:t>POW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lang w:val="en-GB"/>
                              </w:rPr>
                              <w:t>Royal farm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it-IT"/>
                              </w:rPr>
                            </w:pPr>
                            <w:r>
                              <w:rPr>
                                <w:sz w:val="14"/>
                                <w:lang w:val="it-IT"/>
                              </w:rPr>
                              <w:t>RF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it-IT"/>
                              </w:rPr>
                            </w:pPr>
                            <w:r>
                              <w:rPr>
                                <w:sz w:val="14"/>
                                <w:lang w:val="it-IT"/>
                              </w:rPr>
                              <w:t>Karshi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lang w:val="en-US"/>
                              </w:rPr>
                              <w:t>KSI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en-US"/>
                              </w:rPr>
                              <w:t>tick-borne encephalitis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en-US"/>
                              </w:rPr>
                              <w:t>TBE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  <w:t>Louping ill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GB"/>
                              </w:rPr>
                              <w:t>LI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lang w:val="en-GB"/>
                              </w:rPr>
                              <w:t>Meaban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GB"/>
                              </w:rPr>
                              <w:t>MEA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lang w:val="en-GB"/>
                              </w:rPr>
                              <w:t>Saumarez Reef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  <w:t>SRE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lang w:val="en-GB"/>
                              </w:rPr>
                              <w:t>Tyuleniy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lang w:val="en-US"/>
                              </w:rPr>
                              <w:t>TYU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GB"/>
                              </w:rPr>
                            </w:pPr>
                            <w:r>
                              <w:rPr>
                                <w:sz w:val="14"/>
                                <w:lang w:val="en-GB"/>
                              </w:rPr>
                              <w:t>Ngoye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lang w:val="en-US"/>
                              </w:rPr>
                              <w:t>NGO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4"/>
                                <w:lang w:val="en-GB"/>
                              </w:rPr>
                            </w:pPr>
                            <w:r>
                              <w:rPr>
                                <w:sz w:val="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4"/>
                                <w:lang w:val="en-US"/>
                              </w:rPr>
                            </w:pPr>
                            <w:r>
                              <w:rPr>
                                <w:sz w:val="4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lang w:val="en-US"/>
                              </w:rPr>
                              <w:t>Mosquito-borne viruse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lang w:val="en-US"/>
                              </w:rPr>
                              <w:t>MBV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lang w:val="en-US"/>
                              </w:rPr>
                              <w:t>Aroa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it-IT"/>
                              </w:rPr>
                            </w:pPr>
                            <w:r>
                              <w:rPr>
                                <w:sz w:val="14"/>
                                <w:lang w:val="it-IT"/>
                              </w:rPr>
                              <w:t>AROA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it-IT"/>
                              </w:rPr>
                            </w:pPr>
                            <w:r>
                              <w:rPr>
                                <w:sz w:val="14"/>
                                <w:lang w:val="it-IT"/>
                              </w:rPr>
                              <w:t>Bussuquara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it-IT"/>
                              </w:rPr>
                            </w:pPr>
                            <w:r>
                              <w:rPr>
                                <w:sz w:val="14"/>
                                <w:lang w:val="it-IT"/>
                              </w:rPr>
                              <w:t>BSQ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it-IT"/>
                              </w:rPr>
                            </w:pPr>
                            <w:r>
                              <w:rPr>
                                <w:sz w:val="14"/>
                                <w:lang w:val="it-IT"/>
                              </w:rPr>
                              <w:t>Iguape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it-IT"/>
                              </w:rPr>
                            </w:pPr>
                            <w:r>
                              <w:rPr>
                                <w:sz w:val="14"/>
                                <w:lang w:val="it-IT"/>
                              </w:rPr>
                              <w:t>IGU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it-IT"/>
                              </w:rPr>
                            </w:pPr>
                            <w:r>
                              <w:rPr>
                                <w:sz w:val="14"/>
                                <w:lang w:val="it-IT"/>
                              </w:rPr>
                              <w:t>Naranjal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it-IT"/>
                              </w:rPr>
                            </w:pPr>
                            <w:r>
                              <w:rPr>
                                <w:sz w:val="14"/>
                                <w:lang w:val="it-IT"/>
                              </w:rPr>
                              <w:t>NJL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it-IT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it-IT"/>
                              </w:rPr>
                              <w:t>Dengue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en-US"/>
                              </w:rPr>
                              <w:t>DEN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lang w:val="en-US"/>
                              </w:rPr>
                              <w:t>Kedougou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en-US"/>
                              </w:rPr>
                              <w:t>KED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lang w:val="en-US"/>
                              </w:rPr>
                              <w:t>Cacipacore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en-US"/>
                              </w:rPr>
                              <w:t>CPC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lang w:val="en-US"/>
                              </w:rPr>
                              <w:t>Koutango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en-US"/>
                              </w:rPr>
                              <w:t>KOU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en-US"/>
                              </w:rPr>
                              <w:t>Japanese encephalitis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</w:rPr>
                            </w:pPr>
                            <w:r>
                              <w:rPr>
                                <w:bCs/>
                                <w:sz w:val="14"/>
                              </w:rPr>
                              <w:t>JE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</w:rPr>
                              <w:t>Murray Valley encephalitis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lang w:val="en-US"/>
                              </w:rPr>
                              <w:t>MVE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  <w:t>Alfuy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ALF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</w:rPr>
                              <w:t>St Louis encephalitis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  <w:t>SLE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  <w:t>Usutu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  <w:t>USU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de-DE"/>
                              </w:rPr>
                              <w:t>West Nile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de-DE"/>
                              </w:rPr>
                              <w:t>WN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de-DE"/>
                              </w:rPr>
                              <w:t>Kunjin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de-DE"/>
                              </w:rPr>
                              <w:t>KUN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sz w:val="14"/>
                                <w:lang w:val="de-DE"/>
                              </w:rPr>
                              <w:t>Yaounde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de-DE"/>
                              </w:rPr>
                              <w:t>YAO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sz w:val="14"/>
                                <w:lang w:val="de-DE"/>
                              </w:rPr>
                              <w:t>Kokobera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de-DE"/>
                              </w:rPr>
                              <w:t>KOK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sz w:val="14"/>
                                <w:lang w:val="de-DE"/>
                              </w:rPr>
                              <w:t>Stratford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de-DE"/>
                              </w:rPr>
                              <w:t>STR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Bagaza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</w:rPr>
                            </w:pPr>
                            <w:r>
                              <w:rPr>
                                <w:bCs/>
                                <w:sz w:val="14"/>
                              </w:rPr>
                              <w:t>BAG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Ilheus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it-IT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it-IT"/>
                              </w:rPr>
                              <w:t>ILH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it-IT"/>
                              </w:rPr>
                            </w:pPr>
                            <w:r>
                              <w:rPr>
                                <w:sz w:val="14"/>
                                <w:lang w:val="it-IT"/>
                              </w:rPr>
                              <w:t>Rocio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en-US"/>
                              </w:rPr>
                              <w:t>RO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lang w:val="en-US"/>
                              </w:rPr>
                              <w:t>Israel turkey meningoencephalomyelitis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en-US"/>
                              </w:rPr>
                              <w:t>IT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lang w:val="en-US"/>
                              </w:rPr>
                              <w:t>Ntaya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en-US"/>
                              </w:rPr>
                              <w:t>NTA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lang w:val="en-US"/>
                              </w:rPr>
                              <w:t>Tembuzu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en-US"/>
                              </w:rPr>
                              <w:t>TMU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sz w:val="14"/>
                                <w:lang w:val="de-DE"/>
                              </w:rPr>
                              <w:t>Zika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de-DE"/>
                              </w:rPr>
                              <w:t>ZIK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it-IT"/>
                              </w:rPr>
                            </w:pPr>
                            <w:r>
                              <w:rPr>
                                <w:sz w:val="14"/>
                                <w:lang w:val="it-IT"/>
                              </w:rPr>
                              <w:t>Spondweni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it-IT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it-IT"/>
                              </w:rPr>
                              <w:t>SPO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it-IT"/>
                              </w:rPr>
                            </w:pPr>
                            <w:r>
                              <w:rPr>
                                <w:sz w:val="14"/>
                                <w:lang w:val="it-IT"/>
                              </w:rPr>
                              <w:t>Banzi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it-IT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it-IT"/>
                              </w:rPr>
                              <w:t>BAN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Bouboui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</w:rPr>
                            </w:pPr>
                            <w:r>
                              <w:rPr>
                                <w:bCs/>
                                <w:sz w:val="14"/>
                              </w:rPr>
                              <w:t>BOU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lang w:val="en-US"/>
                              </w:rPr>
                              <w:t>Edge Hill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it-IT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it-IT"/>
                              </w:rPr>
                              <w:t>EH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it-IT"/>
                              </w:rPr>
                            </w:pPr>
                            <w:r>
                              <w:rPr>
                                <w:sz w:val="14"/>
                                <w:lang w:val="it-IT"/>
                              </w:rPr>
                              <w:t>Jugra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de-DE"/>
                              </w:rPr>
                              <w:t>JUG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sz w:val="14"/>
                                <w:lang w:val="de-DE"/>
                              </w:rPr>
                              <w:t>Potiskum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de-DE"/>
                              </w:rPr>
                              <w:t>POT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sz w:val="14"/>
                                <w:lang w:val="de-DE"/>
                              </w:rPr>
                              <w:t>Saboya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de-DE"/>
                              </w:rPr>
                              <w:t>SAB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sz w:val="14"/>
                                <w:lang w:val="de-DE"/>
                              </w:rPr>
                              <w:t>Sepik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de-DE"/>
                              </w:rPr>
                              <w:t>SEP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lang w:val="en-US"/>
                              </w:rPr>
                              <w:t>Uganda S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de-DE"/>
                              </w:rPr>
                              <w:t>UGS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sz w:val="14"/>
                                <w:lang w:val="de-DE"/>
                              </w:rPr>
                              <w:t>Sitiawan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de-DE"/>
                              </w:rPr>
                              <w:t>S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sz w:val="14"/>
                                <w:lang w:val="de-DE"/>
                              </w:rPr>
                              <w:t>Kamiti River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de-DE"/>
                              </w:rPr>
                              <w:t>KR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sz w:val="14"/>
                                <w:lang w:val="de-DE"/>
                              </w:rPr>
                              <w:t>Wesselsbron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de-DE"/>
                              </w:rPr>
                              <w:t>WESS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lang w:val="en-US"/>
                              </w:rPr>
                              <w:t>yellow fever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YF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</w:rPr>
                            </w:pPr>
                            <w:r>
                              <w:rPr>
                                <w:bCs/>
                                <w:sz w:val="14"/>
                              </w:rPr>
                              <w:t>Nounané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NOU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</w:rPr>
                            </w:pPr>
                            <w:r>
                              <w:rPr>
                                <w:bCs/>
                                <w:sz w:val="14"/>
                              </w:rPr>
                              <w:t>Barkedji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sz w:val="14"/>
                              </w:rPr>
                            </w:pPr>
                            <w:r>
                              <w:rPr>
                                <w:bCs/>
                                <w:sz w:val="1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sz w:val="4"/>
                              </w:rPr>
                            </w:pPr>
                            <w:r>
                              <w:rPr>
                                <w:bCs/>
                                <w:sz w:val="4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Cs/>
                                <w:sz w:val="4"/>
                              </w:rPr>
                            </w:pPr>
                            <w:r>
                              <w:rPr>
                                <w:bCs/>
                                <w:sz w:val="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lang w:val="en-US"/>
                              </w:rPr>
                              <w:t>Viruses with no known arthropod vector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lang w:val="en-US"/>
                              </w:rPr>
                              <w:t>NKV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  <w:t>Entebbe bat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GB"/>
                              </w:rPr>
                              <w:t>ENT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  <w:t>Sokoluk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GB"/>
                              </w:rPr>
                              <w:t>SOK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GB"/>
                              </w:rPr>
                              <w:t>Yokose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GB"/>
                              </w:rPr>
                              <w:t>YOK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  <w:t>Apoi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GB"/>
                              </w:rPr>
                              <w:t>APOI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  <w:t>Cowbone Ridge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GB"/>
                              </w:rPr>
                              <w:t>CR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  <w:t>Jutiapa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it-IT"/>
                              </w:rPr>
                              <w:t>JUT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it-IT"/>
                              </w:rPr>
                              <w:t>Modoc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  <w:t>MOD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  <w:t>Sal Vieja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  <w:t>SV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it-IT"/>
                              </w:rPr>
                              <w:t>San Perlita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  <w:t>SP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  <w:t>Bukalasa bat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  <w:t>BB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lang w:val="en-US"/>
                              </w:rPr>
                              <w:t>Carey Island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de-DE"/>
                              </w:rPr>
                              <w:t>CI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de-DE"/>
                              </w:rPr>
                            </w:pPr>
                            <w:r>
                              <w:rPr>
                                <w:sz w:val="14"/>
                                <w:lang w:val="de-DE"/>
                              </w:rPr>
                              <w:t>Dakar bat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de-DE"/>
                              </w:rPr>
                              <w:t>DAK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</w:rPr>
                              <w:t>Montana Myotis leukoencephalitis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</w:rPr>
                              <w:t>MML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sz w:val="14"/>
                              </w:rPr>
                              <w:t>Phnom Penh bat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</w:rPr>
                              <w:t>PPB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Batu Cave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it-IT"/>
                              </w:rPr>
                              <w:t>BC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it-IT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it-IT"/>
                              </w:rPr>
                              <w:t>Rio Bravo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GB"/>
                              </w:rPr>
                              <w:t>RB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GB"/>
                              </w:rPr>
                              <w:t>cell fusing agent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it-IT"/>
                              </w:rPr>
                              <w:t>CFA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7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it-IT"/>
                              </w:rPr>
                              <w:t>Tamana bat vir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14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sz w:val="14"/>
                                <w:szCs w:val="20"/>
                                <w:lang w:val="en-GB"/>
                              </w:rPr>
                              <w:t>TABV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bCs/>
          <w:sz w:val="22"/>
          <w:szCs w:val="20"/>
          <w:lang w:val="en-US"/>
        </w:rPr>
      </w:pPr>
      <w:r>
        <w:rPr>
          <w:bCs/>
          <w:sz w:val="22"/>
          <w:szCs w:val="20"/>
          <w:lang w:val="en-US"/>
        </w:rPr>
      </w:r>
    </w:p>
    <w:p>
      <w:pPr>
        <w:pStyle w:val="Normal"/>
        <w:rPr>
          <w:bCs/>
          <w:sz w:val="22"/>
          <w:lang w:val="en-US"/>
        </w:rPr>
      </w:pPr>
      <w:r>
        <w:rPr>
          <w:bCs/>
          <w:sz w:val="22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left="360" w:right="278" w:hanging="0"/>
      <w:jc w:val="both"/>
      <w:outlineLvl w:val="1"/>
    </w:pPr>
    <w:rPr>
      <w:b/>
      <w:i/>
      <w:szCs w:val="20"/>
      <w:lang w:val="en-GB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 Narro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i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 Narrow" w:hAnsi="Arial Narrow" w:cs="Arial Narrow"/>
    </w:rPr>
  </w:style>
  <w:style w:type="character" w:styleId="WW8Num14z0">
    <w:name w:val="WW8Num14z0"/>
    <w:qFormat/>
    <w:rPr>
      <w:b w:val="false"/>
      <w:u w:val="singl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b w:val="false"/>
      <w:u w:val="single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b w:val="false"/>
      <w:u w:val="single"/>
    </w:rPr>
  </w:style>
  <w:style w:type="character" w:styleId="Caratterepredefinitoparagrafo">
    <w:name w:val="Carattere predefinito paragrafo"/>
    <w:qFormat/>
    <w:rPr/>
  </w:style>
  <w:style w:type="character" w:styleId="Heading1Char">
    <w:name w:val="Heading 1 Char"/>
    <w:basedOn w:val="Caratterepredefinitoparagrafo"/>
    <w:qFormat/>
    <w:rPr>
      <w:rFonts w:ascii="Times New Roman" w:hAnsi="Times New Roman" w:eastAsia="Times New Roman" w:cs="Times New Roman"/>
      <w:b/>
      <w:szCs w:val="20"/>
      <w:lang w:val="en-GB"/>
    </w:rPr>
  </w:style>
  <w:style w:type="character" w:styleId="Heading2Char">
    <w:name w:val="Heading 2 Char"/>
    <w:basedOn w:val="Caratterepredefinitoparagrafo"/>
    <w:qFormat/>
    <w:rPr>
      <w:rFonts w:ascii="Times New Roman" w:hAnsi="Times New Roman" w:eastAsia="Times New Roman" w:cs="Times New Roman"/>
      <w:b/>
      <w:i/>
      <w:szCs w:val="20"/>
      <w:lang w:val="en-GB"/>
    </w:rPr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TextedebullesCar">
    <w:name w:val="Texte de bulles Car"/>
    <w:basedOn w:val="Caratterepredefinitoparagrafo"/>
    <w:qFormat/>
    <w:rPr>
      <w:rFonts w:ascii="Tahoma" w:hAnsi="Tahoma" w:cs="Tahoma"/>
      <w:sz w:val="16"/>
      <w:szCs w:val="16"/>
      <w:lang w:val="fr-FR"/>
    </w:rPr>
  </w:style>
  <w:style w:type="character" w:styleId="HeaderChar">
    <w:name w:val="Header Char"/>
    <w:basedOn w:val="Caratterepredefinitoparagrafo"/>
    <w:qFormat/>
    <w:rPr>
      <w:rFonts w:ascii="Times New Roman" w:hAnsi="Times New Roman" w:eastAsia="Times New Roman" w:cs="Times New Roman"/>
      <w:lang w:val="fr-FR"/>
    </w:rPr>
  </w:style>
  <w:style w:type="character" w:styleId="EntteCar">
    <w:name w:val="En-tête Car"/>
    <w:basedOn w:val="Caratterepredefinitoparagrafo"/>
    <w:qFormat/>
    <w:rPr>
      <w:sz w:val="24"/>
      <w:szCs w:val="24"/>
      <w:lang w:val="fr-FR"/>
    </w:rPr>
  </w:style>
  <w:style w:type="character" w:styleId="FooterChar">
    <w:name w:val="Footer Char"/>
    <w:basedOn w:val="Caratterepredefinitoparagrafo"/>
    <w:qFormat/>
    <w:rPr>
      <w:rFonts w:ascii="Times New Roman" w:hAnsi="Times New Roman" w:eastAsia="Times New Roman" w:cs="Times New Roman"/>
      <w:lang w:val="fr-FR"/>
    </w:rPr>
  </w:style>
  <w:style w:type="character" w:styleId="PieddepageCar">
    <w:name w:val="Pied de page Car"/>
    <w:basedOn w:val="Caratterepredefinitoparagrafo"/>
    <w:qFormat/>
    <w:rPr>
      <w:sz w:val="24"/>
      <w:szCs w:val="24"/>
      <w:lang w:val="fr-FR"/>
    </w:rPr>
  </w:style>
  <w:style w:type="character" w:styleId="HTMLPreformattedChar">
    <w:name w:val="HTML Preformatted Char"/>
    <w:basedOn w:val="Caratterepredefinitoparagrafo"/>
    <w:qFormat/>
    <w:rPr>
      <w:rFonts w:ascii="Courier New" w:hAnsi="Courier New" w:eastAsia="Calibri" w:cs="Courier New"/>
      <w:color w:val="000000"/>
      <w:sz w:val="20"/>
      <w:szCs w:val="20"/>
      <w:lang w:val="it-IT"/>
    </w:rPr>
  </w:style>
  <w:style w:type="character" w:styleId="HTMLprformatCar">
    <w:name w:val="HTML préformaté Car"/>
    <w:basedOn w:val="Caratterepredefinitoparagrafo"/>
    <w:qFormat/>
    <w:rPr>
      <w:rFonts w:ascii="Courier New" w:hAnsi="Courier New" w:eastAsia="Calibri" w:cs="Courier New"/>
      <w:color w:val="000000"/>
    </w:rPr>
  </w:style>
  <w:style w:type="character" w:styleId="PlainTextChar">
    <w:name w:val="Plain Text Char"/>
    <w:basedOn w:val="Caratterepredefinitoparagrafo"/>
    <w:qFormat/>
    <w:rPr>
      <w:rFonts w:ascii="Consolas" w:hAnsi="Consolas" w:eastAsia="Calibri" w:cs="Times New Roman"/>
      <w:sz w:val="21"/>
      <w:szCs w:val="21"/>
      <w:lang w:val="it-IT"/>
    </w:rPr>
  </w:style>
  <w:style w:type="character" w:styleId="TextebrutCar">
    <w:name w:val="Texte brut Car"/>
    <w:basedOn w:val="Caratterepredefinitoparagrafo"/>
    <w:qFormat/>
    <w:rPr>
      <w:rFonts w:ascii="Consolas" w:hAnsi="Consolas" w:eastAsia="Calibri" w:cs="Times New Roman"/>
      <w:sz w:val="21"/>
      <w:szCs w:val="21"/>
    </w:rPr>
  </w:style>
  <w:style w:type="character" w:styleId="TestofumettoCarattere">
    <w:name w:val="Testo fumetto Carattere"/>
    <w:basedOn w:val="Caratterepredefinitoparagrafo"/>
    <w:qFormat/>
    <w:rPr>
      <w:rFonts w:ascii="Tahoma" w:hAnsi="Tahoma" w:cs="Tahoma"/>
      <w:sz w:val="16"/>
      <w:szCs w:val="16"/>
      <w:lang w:val="fr-FR"/>
    </w:rPr>
  </w:style>
  <w:style w:type="character" w:styleId="Titolo1Carattere">
    <w:name w:val="Titolo 1 Carattere"/>
    <w:basedOn w:val="Caratterepredefinitoparagrafo"/>
    <w:qFormat/>
    <w:rPr>
      <w:b/>
      <w:sz w:val="24"/>
      <w:lang w:val="en-GB"/>
    </w:rPr>
  </w:style>
  <w:style w:type="character" w:styleId="Titolo2Carattere">
    <w:name w:val="Titolo 2 Carattere"/>
    <w:basedOn w:val="Caratterepredefinitoparagrafo"/>
    <w:qFormat/>
    <w:rPr>
      <w:b/>
      <w:i/>
      <w:sz w:val="24"/>
      <w:lang w:val="en-GB"/>
    </w:rPr>
  </w:style>
  <w:style w:type="character" w:styleId="BodyTextChar">
    <w:name w:val="Body Text Char"/>
    <w:basedOn w:val="Caratterepredefinitoparagrafo"/>
    <w:qFormat/>
    <w:rPr>
      <w:rFonts w:ascii="Arial" w:hAnsi="Arial" w:eastAsia="Times New Roman" w:cs="Times New Roman"/>
      <w:szCs w:val="20"/>
      <w:lang w:val="en-GB"/>
    </w:rPr>
  </w:style>
  <w:style w:type="character" w:styleId="CorpodeltestoCarattere">
    <w:name w:val="Corpo del testo Carattere"/>
    <w:basedOn w:val="Caratterepredefinitoparagrafo"/>
    <w:qFormat/>
    <w:rPr>
      <w:rFonts w:ascii="Arial" w:hAnsi="Arial" w:cs="Arial"/>
      <w:sz w:val="24"/>
      <w:lang w:val="en-GB"/>
    </w:rPr>
  </w:style>
  <w:style w:type="character" w:styleId="PidipaginaCarattere">
    <w:name w:val="Piè di pagina Carattere"/>
    <w:basedOn w:val="Caratterepredefinitoparagrafo"/>
    <w:qFormat/>
    <w:rPr>
      <w:sz w:val="24"/>
      <w:szCs w:val="24"/>
      <w:lang w:val="fr-FR"/>
    </w:rPr>
  </w:style>
  <w:style w:type="character" w:styleId="IntestazioneCarattere">
    <w:name w:val="Intestazione Carattere"/>
    <w:basedOn w:val="Caratterepredefinitoparagrafo"/>
    <w:qFormat/>
    <w:rPr>
      <w:sz w:val="24"/>
      <w:szCs w:val="24"/>
      <w:lang w:val="fr-FR"/>
    </w:rPr>
  </w:style>
  <w:style w:type="character" w:styleId="BalloonTextChar">
    <w:name w:val="Balloon Text Char"/>
    <w:basedOn w:val="Caratterepredefinitoparagrafo"/>
    <w:qFormat/>
    <w:rPr>
      <w:rFonts w:ascii="Lucida Grande" w:hAnsi="Lucida Grande" w:eastAsia="Times New Roman" w:cs="Times New Roman"/>
      <w:sz w:val="18"/>
      <w:szCs w:val="18"/>
      <w:lang w:val="fr-FR"/>
    </w:rPr>
  </w:style>
  <w:style w:type="character" w:styleId="BalloonTextChar1">
    <w:name w:val="Balloon Text Char1"/>
    <w:basedOn w:val="Caratterepredefinitoparagrafo"/>
    <w:qFormat/>
    <w:rPr>
      <w:rFonts w:ascii="Lucida Grande" w:hAnsi="Lucida Grande" w:eastAsia="Times New Roman" w:cs="Times New Roman"/>
      <w:sz w:val="18"/>
      <w:szCs w:val="18"/>
      <w:lang w:val="fr-FR"/>
    </w:rPr>
  </w:style>
  <w:style w:type="character" w:styleId="Rimandocommento">
    <w:name w:val="Rimando commento"/>
    <w:basedOn w:val="Caratterepredefinitoparagrafo"/>
    <w:qFormat/>
    <w:rPr>
      <w:sz w:val="18"/>
      <w:szCs w:val="18"/>
    </w:rPr>
  </w:style>
  <w:style w:type="character" w:styleId="CommentTextChar">
    <w:name w:val="Comment Text Char"/>
    <w:basedOn w:val="Caratterepredefinitoparagrafo"/>
    <w:qFormat/>
    <w:rPr>
      <w:rFonts w:ascii="Times New Roman" w:hAnsi="Times New Roman" w:eastAsia="Times New Roman" w:cs="Times New Roman"/>
      <w:lang w:val="fr-FR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odyTextIndentChar">
    <w:name w:val="Body Text Indent Char"/>
    <w:basedOn w:val="Caratterepredefinitoparagrafo"/>
    <w:qFormat/>
    <w:rPr>
      <w:rFonts w:ascii="Times New Roman" w:hAnsi="Times New Roman" w:eastAsia="Times New Roman" w:cs="Times New Roman"/>
      <w:lang w:val="fr-FR"/>
    </w:rPr>
  </w:style>
  <w:style w:type="character" w:styleId="BodyTextIndent2Char">
    <w:name w:val="Body Text Indent 2 Char"/>
    <w:basedOn w:val="Caratterepredefinitoparagrafo"/>
    <w:qFormat/>
    <w:rPr>
      <w:rFonts w:ascii="Times New Roman" w:hAnsi="Times New Roman" w:eastAsia="Times New Roman" w:cs="Times New Roman"/>
      <w:iCs/>
      <w:sz w:val="22"/>
    </w:rPr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aragraphedeliste">
    <w:name w:val="Paragraphe de liste"/>
    <w:basedOn w:val="Normal"/>
    <w:qFormat/>
    <w:pPr>
      <w:spacing w:lineRule="auto" w:line="276" w:before="0" w:after="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reformattatoHTML">
    <w:name w:val="Preformattato HTML"/>
    <w:basedOn w:val="Normal"/>
    <w:qFormat/>
    <w:pPr/>
    <w:rPr>
      <w:rFonts w:ascii="Courier New" w:hAnsi="Courier New" w:eastAsia="Calibri" w:cs="Courier New"/>
      <w:color w:val="000000"/>
      <w:sz w:val="20"/>
      <w:szCs w:val="20"/>
      <w:lang w:val="it-IT"/>
    </w:rPr>
  </w:style>
  <w:style w:type="paragraph" w:styleId="Testonormale">
    <w:name w:val="Testo normale"/>
    <w:basedOn w:val="Normal"/>
    <w:qFormat/>
    <w:pPr/>
    <w:rPr>
      <w:rFonts w:ascii="Consolas" w:hAnsi="Consolas" w:eastAsia="Calibri" w:cs="Consolas"/>
      <w:sz w:val="21"/>
      <w:szCs w:val="21"/>
      <w:lang w:val="it-IT"/>
    </w:rPr>
  </w:style>
  <w:style w:type="paragraph" w:styleId="Paragrafoelenco1">
    <w:name w:val="Paragrafo elenco1"/>
    <w:basedOn w:val="Normal"/>
    <w:qFormat/>
    <w:pPr>
      <w:spacing w:lineRule="auto" w:line="276" w:before="0" w:after="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Testofumetto1">
    <w:name w:val="Testo fumetto1"/>
    <w:basedOn w:val="Normal"/>
    <w:qFormat/>
    <w:pPr/>
    <w:rPr>
      <w:rFonts w:ascii="Tahoma" w:hAnsi="Tahoma" w:cs="Tahoma"/>
      <w:sz w:val="16"/>
      <w:szCs w:val="16"/>
    </w:rPr>
  </w:style>
  <w:style w:type="paragraph" w:styleId="Testodelblocco">
    <w:name w:val="Testo del blocco"/>
    <w:basedOn w:val="Normal"/>
    <w:qFormat/>
    <w:pPr>
      <w:spacing w:lineRule="auto" w:line="360"/>
      <w:ind w:left="360" w:right="278" w:hanging="0"/>
      <w:jc w:val="both"/>
    </w:pPr>
    <w:rPr>
      <w:szCs w:val="20"/>
      <w:lang w:val="en-GB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stocommento">
    <w:name w:val="Testo commento"/>
    <w:basedOn w:val="Normal"/>
    <w:qFormat/>
    <w:pPr/>
    <w:rPr/>
  </w:style>
  <w:style w:type="paragraph" w:styleId="CommentSubject">
    <w:name w:val="Comment Subject"/>
    <w:basedOn w:val="Testocommento"/>
    <w:next w:val="Testocommento"/>
    <w:qFormat/>
    <w:pPr/>
    <w:rPr>
      <w:b/>
      <w:bCs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Rientrocorpodeltesto2">
    <w:name w:val="Rientro corpo del testo 2"/>
    <w:basedOn w:val="Normal"/>
    <w:qFormat/>
    <w:pPr>
      <w:spacing w:lineRule="auto" w:line="276"/>
      <w:ind w:left="-142" w:firstLine="142"/>
      <w:jc w:val="both"/>
    </w:pPr>
    <w:rPr>
      <w:iCs/>
      <w:sz w:val="22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2T13:27:00Z</dcterms:created>
  <dc:creator>eloise mastrangelo</dc:creator>
  <dc:description/>
  <dc:language>en-US</dc:language>
  <cp:lastModifiedBy>eloise mastrangelo</cp:lastModifiedBy>
  <dcterms:modified xsi:type="dcterms:W3CDTF">2009-07-02T13:45:00Z</dcterms:modified>
  <cp:revision>3</cp:revision>
  <dc:subject/>
  <dc:title/>
</cp:coreProperties>
</file>